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65" w:type="dxa"/>
        <w:tblInd w:w="-426" w:type="dxa"/>
        <w:tblLook w:val="04A0" w:firstRow="1" w:lastRow="0" w:firstColumn="1" w:lastColumn="0" w:noHBand="0" w:noVBand="1"/>
      </w:tblPr>
      <w:tblGrid>
        <w:gridCol w:w="2197"/>
        <w:gridCol w:w="3049"/>
        <w:gridCol w:w="1219"/>
        <w:gridCol w:w="1600"/>
        <w:gridCol w:w="1600"/>
      </w:tblGrid>
      <w:tr w:rsidR="00B96D8E" w:rsidRPr="000079BF" w14:paraId="779D8BEC" w14:textId="77777777" w:rsidTr="00163314">
        <w:trPr>
          <w:trHeight w:val="300"/>
        </w:trPr>
        <w:tc>
          <w:tcPr>
            <w:tcW w:w="9665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6A826" w14:textId="6486D2D0" w:rsidR="00B96D8E" w:rsidRPr="000079BF" w:rsidRDefault="00B96D8E" w:rsidP="00B96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367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upplemental Table S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B96D8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ographic information of original site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of assessed one-hundred genotypes</w:t>
            </w:r>
            <w:r w:rsidRPr="00B96D8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ollected from </w:t>
            </w:r>
            <w:r w:rsidRPr="00B96D8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fferent parts of Iran</w:t>
            </w:r>
            <w:r w:rsidR="00E536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</w:p>
        </w:tc>
      </w:tr>
      <w:tr w:rsidR="000079BF" w:rsidRPr="000079BF" w14:paraId="22E7DE36" w14:textId="77777777" w:rsidTr="00163314">
        <w:trPr>
          <w:trHeight w:val="300"/>
        </w:trPr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E8583" w14:textId="77777777" w:rsidR="000079BF" w:rsidRPr="000079BF" w:rsidRDefault="000079BF" w:rsidP="000079B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otype name</w:t>
            </w:r>
          </w:p>
        </w:tc>
        <w:tc>
          <w:tcPr>
            <w:tcW w:w="3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4EDB3" w14:textId="77777777" w:rsidR="000079BF" w:rsidRPr="000079BF" w:rsidRDefault="000079BF" w:rsidP="000079B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FB036" w14:textId="77777777" w:rsidR="000079BF" w:rsidRPr="000079BF" w:rsidRDefault="000079BF" w:rsidP="000079B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 (Latitude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7ECB3" w14:textId="77777777" w:rsidR="000079BF" w:rsidRPr="000079BF" w:rsidRDefault="000079BF" w:rsidP="000079B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 (Longitude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043DA" w14:textId="77777777" w:rsidR="000079BF" w:rsidRPr="000079BF" w:rsidRDefault="000079BF" w:rsidP="000079B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titude</w:t>
            </w:r>
          </w:p>
        </w:tc>
      </w:tr>
      <w:tr w:rsidR="00AA5821" w:rsidRPr="000079BF" w14:paraId="37E7D608" w14:textId="77777777" w:rsidTr="00706533">
        <w:trPr>
          <w:trHeight w:val="300"/>
        </w:trPr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48A32" w14:textId="6671F71C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basabad</w:t>
            </w:r>
          </w:p>
        </w:tc>
        <w:tc>
          <w:tcPr>
            <w:tcW w:w="3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6C11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zandaran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A218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43'25.2''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24FE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°07'40.4''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1FE7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AA5821" w:rsidRPr="000079BF" w14:paraId="51E36052" w14:textId="77777777" w:rsidTr="0070653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AC726" w14:textId="5903F466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r1Forest1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D944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mn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E517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43'39.5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5F99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°02'29.9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4BEB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36</w:t>
            </w:r>
          </w:p>
        </w:tc>
      </w:tr>
      <w:tr w:rsidR="00AA5821" w:rsidRPr="000079BF" w14:paraId="6DC00E6E" w14:textId="77777777" w:rsidTr="0070653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2FDA3" w14:textId="009D43BC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r2Forest2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1381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mn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2C08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44'17.7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0599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°03'07.1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9E7E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82</w:t>
            </w:r>
          </w:p>
        </w:tc>
      </w:tr>
      <w:tr w:rsidR="00AA5821" w:rsidRPr="000079BF" w14:paraId="0D44B80E" w14:textId="77777777" w:rsidTr="0070653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676D0" w14:textId="1A2B5CD8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r3Forest3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F649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mn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1793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44'58.5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400F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°02'32.2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8199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04</w:t>
            </w:r>
          </w:p>
        </w:tc>
      </w:tr>
      <w:tr w:rsidR="00AA5821" w:rsidRPr="000079BF" w14:paraId="30777F43" w14:textId="77777777" w:rsidTr="0070653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5B306" w14:textId="5D73B581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r1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C107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mn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E6D6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41'14.4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698C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°07'41.8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F67A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70</w:t>
            </w:r>
          </w:p>
        </w:tc>
      </w:tr>
      <w:tr w:rsidR="00AA5821" w:rsidRPr="000079BF" w14:paraId="7F402A98" w14:textId="77777777" w:rsidTr="0070653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9F81E" w14:textId="1580FE72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r2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7B60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mn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020C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42'06.0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369C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°04'28.7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FDFA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36</w:t>
            </w:r>
          </w:p>
        </w:tc>
      </w:tr>
      <w:tr w:rsidR="00AA5821" w:rsidRPr="000079BF" w14:paraId="4C14F239" w14:textId="77777777" w:rsidTr="0070653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F140F" w14:textId="0039159C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rumand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739D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med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4B04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°54'27.7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B164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19'44.5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3A79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39</w:t>
            </w:r>
          </w:p>
        </w:tc>
      </w:tr>
      <w:tr w:rsidR="00AA5821" w:rsidRPr="000079BF" w14:paraId="0241C847" w14:textId="77777777" w:rsidTr="0070653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D4C5F" w14:textId="4BFA2130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hangaran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C648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95F7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°26'57.6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0E74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°34'29.2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5D5E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01</w:t>
            </w:r>
          </w:p>
        </w:tc>
      </w:tr>
      <w:tr w:rsidR="00AA5821" w:rsidRPr="000079BF" w14:paraId="79506099" w14:textId="77777777" w:rsidTr="0070653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CF933" w14:textId="5CF8CF7F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varesi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F637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dabi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80E9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°11'49.3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37E6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°53'19.0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3073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23</w:t>
            </w:r>
          </w:p>
        </w:tc>
      </w:tr>
      <w:tr w:rsidR="00AA5821" w:rsidRPr="000079BF" w14:paraId="424BA860" w14:textId="77777777" w:rsidTr="0070653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6CFF6" w14:textId="5493B2E2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adli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C5F2" w14:textId="3113DE29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th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horas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8385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17'57.2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5E69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°21'54.8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9480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57</w:t>
            </w:r>
          </w:p>
        </w:tc>
      </w:tr>
      <w:tr w:rsidR="00AA5821" w:rsidRPr="000079BF" w14:paraId="74D7B2CD" w14:textId="77777777" w:rsidTr="0070653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7355A" w14:textId="2ED5FCA2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hab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ACAA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D00C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41'24.4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317B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°06'34.5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FC5A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3</w:t>
            </w:r>
          </w:p>
        </w:tc>
      </w:tr>
      <w:tr w:rsidR="00AA5821" w:rsidRPr="000079BF" w14:paraId="1E232C9B" w14:textId="77777777" w:rsidTr="00706533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365D3" w14:textId="3C53B7ED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zizabad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132A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FEFC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°31'31.0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E363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00'48.3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1EA3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5</w:t>
            </w:r>
          </w:p>
        </w:tc>
      </w:tr>
      <w:tr w:rsidR="000079BF" w:rsidRPr="000079BF" w14:paraId="5FA74DAF" w14:textId="77777777" w:rsidTr="00163314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0489" w14:textId="77777777" w:rsidR="000079BF" w:rsidRPr="000079BF" w:rsidRDefault="000079BF" w:rsidP="000079B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nãvleh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C786" w14:textId="77777777" w:rsidR="000079BF" w:rsidRPr="000079BF" w:rsidRDefault="000079BF" w:rsidP="000079B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fah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2BA9" w14:textId="77777777" w:rsidR="000079BF" w:rsidRPr="000079BF" w:rsidRDefault="000079BF" w:rsidP="000079B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°07'51.7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ACEA" w14:textId="77777777" w:rsidR="000079BF" w:rsidRPr="000079BF" w:rsidRDefault="000079BF" w:rsidP="000079B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°06'48.5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6188" w14:textId="77777777" w:rsidR="000079BF" w:rsidRPr="000079BF" w:rsidRDefault="000079BF" w:rsidP="000079B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47</w:t>
            </w:r>
          </w:p>
        </w:tc>
      </w:tr>
      <w:tr w:rsidR="00AA5821" w:rsidRPr="000079BF" w14:paraId="2B919ED1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C2404" w14:textId="12BF21EA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dKhoreh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8771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med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D9A9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°45'02.8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F98A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05'30.5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1878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66</w:t>
            </w:r>
          </w:p>
        </w:tc>
      </w:tr>
      <w:tr w:rsidR="00AA5821" w:rsidRPr="000079BF" w14:paraId="71D36ED3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68F12" w14:textId="04222DAE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ndarehAnzali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6288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l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CFB4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27'37.2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ED22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°34'27.0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E26F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AA5821" w:rsidRPr="000079BF" w14:paraId="4C6398A0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F7ED3" w14:textId="482DC369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neh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4D54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5FD6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01'10.4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8A27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°55'43.2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EC35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96</w:t>
            </w:r>
          </w:p>
        </w:tc>
      </w:tr>
      <w:tr w:rsidR="00AA5821" w:rsidRPr="000079BF" w14:paraId="4FBE5DBB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31721" w14:textId="22E00502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smenj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2122" w14:textId="623E9F7D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EE85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59'15.2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1DA3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°28'36.5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CE55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23</w:t>
            </w:r>
          </w:p>
        </w:tc>
      </w:tr>
      <w:tr w:rsidR="00AA5821" w:rsidRPr="000079BF" w14:paraId="21230753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EBA61" w14:textId="5FD24D7F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yraq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0736" w14:textId="17795B06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72A4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53'13.4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D71E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°27'57.9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7610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39</w:t>
            </w:r>
          </w:p>
        </w:tc>
      </w:tr>
      <w:tr w:rsidR="00AA5821" w:rsidRPr="000079BF" w14:paraId="25F3EF87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CC7E1" w14:textId="2709ED9E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sotun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DC94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EB70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°22'52.7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0114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°26'26.0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2A7E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13</w:t>
            </w:r>
          </w:p>
        </w:tc>
      </w:tr>
      <w:tr w:rsidR="00AA5821" w:rsidRPr="000079BF" w14:paraId="1A0A3F8B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8DA06" w14:textId="2F8288D8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rbor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D2B4" w14:textId="25A5BC24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F18C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37'34.5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5D81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°07'08.9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E8F1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06</w:t>
            </w:r>
          </w:p>
        </w:tc>
      </w:tr>
      <w:tr w:rsidR="00AA5821" w:rsidRPr="000079BF" w14:paraId="7BFECD19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470BF" w14:textId="5375F6FC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rhan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FA2B" w14:textId="622F6514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38F5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41'26.0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FA3B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°57'54.1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5A24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84</w:t>
            </w:r>
          </w:p>
        </w:tc>
      </w:tr>
      <w:tr w:rsidR="00AA5821" w:rsidRPr="000079BF" w14:paraId="0C1C0592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F36DC" w14:textId="28C3AE3B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degan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7CA6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fah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C757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°46'42.6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490C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°39'09.7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0F2E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33</w:t>
            </w:r>
          </w:p>
        </w:tc>
      </w:tr>
      <w:tr w:rsidR="00AA5821" w:rsidRPr="000079BF" w14:paraId="2482D45A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E6BCF" w14:textId="7563B995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leki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BFC4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lest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7454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49'56.9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A836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°17'45.5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F676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</w:tr>
      <w:tr w:rsidR="00AA5821" w:rsidRPr="000079BF" w14:paraId="653BBA27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93F1C" w14:textId="04C47099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li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FAC6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6375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07'26.6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5E10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°48'18.6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6E7E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29</w:t>
            </w:r>
          </w:p>
        </w:tc>
      </w:tr>
      <w:tr w:rsidR="00AA5821" w:rsidRPr="000079BF" w14:paraId="40C58230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156F7" w14:textId="17288EBC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varchin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11AF" w14:textId="4F458C5A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12C9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34'45.2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62F0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°04'43.7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7AB0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20</w:t>
            </w:r>
          </w:p>
        </w:tc>
      </w:tr>
      <w:tr w:rsidR="00AA5821" w:rsidRPr="000079BF" w14:paraId="2BFE9B1D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03384" w14:textId="1CFBB0E5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akhor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451E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549B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°07'30.9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ADCE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°36'24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761A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87</w:t>
            </w:r>
          </w:p>
        </w:tc>
      </w:tr>
      <w:tr w:rsidR="00AA5821" w:rsidRPr="000079BF" w14:paraId="490EEFE5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16EF1" w14:textId="5BD56DF6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mavand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F15D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hr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4025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40'44.6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B098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°03'48.7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994D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93</w:t>
            </w:r>
          </w:p>
        </w:tc>
      </w:tr>
      <w:tr w:rsidR="00AA5821" w:rsidRPr="000079BF" w14:paraId="45DD022D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6049F" w14:textId="5BCFD922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mghanat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3F33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r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4F89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°05'41.8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039A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°05'51.2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F3B3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57</w:t>
            </w:r>
          </w:p>
        </w:tc>
      </w:tr>
      <w:tr w:rsidR="00AA5821" w:rsidRPr="000079BF" w14:paraId="735C966C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9649E" w14:textId="0BC02AE8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rband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ED4B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45AA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°26'24.1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686B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°19'17.2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ACA8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64</w:t>
            </w:r>
          </w:p>
        </w:tc>
      </w:tr>
      <w:tr w:rsidR="00AA5821" w:rsidRPr="000079BF" w14:paraId="4ED4BFB4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3B4EE" w14:textId="762E968F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reSari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E681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fah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A6C0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°14'21.8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DCF4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°58'43.2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683E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23</w:t>
            </w:r>
          </w:p>
        </w:tc>
      </w:tr>
      <w:tr w:rsidR="00AA5821" w:rsidRPr="000079BF" w14:paraId="334CD81F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B4A89" w14:textId="2B4EB085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rman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5271" w14:textId="3A263B9A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AFBD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44'37.8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B4B5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°53'16.4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75CB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73</w:t>
            </w:r>
          </w:p>
        </w:tc>
      </w:tr>
      <w:tr w:rsidR="00AA5821" w:rsidRPr="000079BF" w14:paraId="4491F109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BDBE7" w14:textId="3C46E97F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rrehLak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0110" w14:textId="67C953CA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9BFB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54'41.7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A581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°45'00.7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1DFA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71</w:t>
            </w:r>
          </w:p>
        </w:tc>
      </w:tr>
      <w:tr w:rsidR="00AA5821" w:rsidRPr="000079BF" w14:paraId="57AE76BC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8D1CB" w14:textId="363AF25B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oSar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2552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AD0E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05'18.3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CC13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02'03.6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D484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21</w:t>
            </w:r>
          </w:p>
        </w:tc>
      </w:tr>
      <w:tr w:rsidR="00AA5821" w:rsidRPr="000079BF" w14:paraId="1A25C813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DFFA2" w14:textId="069334FA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owlatabad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D4ED" w14:textId="31A06C36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th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horas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513B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57'57.6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02B3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°32'27.6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64B1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65</w:t>
            </w:r>
          </w:p>
        </w:tc>
      </w:tr>
      <w:tr w:rsidR="00AA5821" w:rsidRPr="000079BF" w14:paraId="4E88CBC1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9386D" w14:textId="0FC4DF76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uzduzan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77ED" w14:textId="726428CF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A021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56'39.0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F473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°07'55.7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86D1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76</w:t>
            </w:r>
          </w:p>
        </w:tc>
      </w:tr>
      <w:tr w:rsidR="00AA5821" w:rsidRPr="000079BF" w14:paraId="660559BB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D898F" w14:textId="11700375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isaKand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1E65" w14:textId="077E7B33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F4D1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39'45.7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AD85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°59'43.6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BEFB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98</w:t>
            </w:r>
          </w:p>
        </w:tc>
      </w:tr>
      <w:tr w:rsidR="00AA5821" w:rsidRPr="000079BF" w14:paraId="55C09F61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03DC3" w14:textId="11D43BF6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ilabad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5214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aharmahal and Bakhtiari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CD5D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°17'09.5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4B9E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°31'24.5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B648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82</w:t>
            </w:r>
          </w:p>
        </w:tc>
      </w:tr>
      <w:tr w:rsidR="00AA5821" w:rsidRPr="000079BF" w14:paraId="7D6E313F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F210F" w14:textId="0F016DA4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znaq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1311" w14:textId="1A48F985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4C1F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41'20.6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E5AD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°11'53.2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0254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3</w:t>
            </w:r>
          </w:p>
        </w:tc>
      </w:tr>
      <w:tr w:rsidR="00AA5821" w:rsidRPr="000079BF" w14:paraId="3BFCD815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42AD6" w14:textId="27C9D59F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hircanyon1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0B6A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B9C6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°46'26.6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B9B9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°40'53.6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AB0C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5</w:t>
            </w:r>
          </w:p>
        </w:tc>
      </w:tr>
      <w:tr w:rsidR="00AA5821" w:rsidRPr="000079BF" w14:paraId="2AF4315B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A669B" w14:textId="13EF3AD8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ilanTappeh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455D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lest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E0C5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19'45.9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B331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°28'57.6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3F89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4</w:t>
            </w:r>
          </w:p>
        </w:tc>
      </w:tr>
      <w:tr w:rsidR="00AA5821" w:rsidRPr="000079BF" w14:paraId="28E9FDAD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62794" w14:textId="37B6B5D3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Goorsephid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4975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hr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EE8A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44'14.4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E04D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°02'33.5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BE58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51</w:t>
            </w:r>
          </w:p>
        </w:tc>
      </w:tr>
      <w:tr w:rsidR="00AA5821" w:rsidRPr="000079BF" w14:paraId="28741E15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5A92B" w14:textId="41A52304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mashahr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AFDC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r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7193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°15'32.4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E866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°16'16.5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5C47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93</w:t>
            </w:r>
          </w:p>
        </w:tc>
      </w:tr>
      <w:tr w:rsidR="00AA5821" w:rsidRPr="000079BF" w14:paraId="1B462818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2E313" w14:textId="7D89F393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medan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0268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med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1397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°49'53.3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7075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29'55.8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01DB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88</w:t>
            </w:r>
          </w:p>
        </w:tc>
      </w:tr>
      <w:tr w:rsidR="00AA5821" w:rsidRPr="000079BF" w14:paraId="2F0AA56F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CEC05" w14:textId="5F5C708A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sanQeshlaq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6AB5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med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9B5D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02'24.6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1121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19'0.9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10BB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51</w:t>
            </w:r>
          </w:p>
        </w:tc>
      </w:tr>
      <w:tr w:rsidR="00AA5821" w:rsidRPr="000079BF" w14:paraId="33605D23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96273" w14:textId="1FD62FD0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yran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A86D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l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1E7B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°23'59.0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606D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36'50.6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064B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2</w:t>
            </w:r>
          </w:p>
        </w:tc>
      </w:tr>
      <w:tr w:rsidR="00AA5821" w:rsidRPr="000079BF" w14:paraId="181502DE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1E527" w14:textId="2D890038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zarkanian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D00C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561F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44'59.8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9D2E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°05'11.7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D735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82</w:t>
            </w:r>
          </w:p>
        </w:tc>
      </w:tr>
      <w:tr w:rsidR="00AA5821" w:rsidRPr="000079BF" w14:paraId="19681F37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BC6CD" w14:textId="7EF7DE16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paraxan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A39B" w14:textId="7C991A4F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31F9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48'54.1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EDEE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°23'55.1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A072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97</w:t>
            </w:r>
          </w:p>
        </w:tc>
      </w:tr>
      <w:tr w:rsidR="00AA5821" w:rsidRPr="000079BF" w14:paraId="57DF8EA9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246BD" w14:textId="2D8331A3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lat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9EA0" w14:textId="18935558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th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horas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0B0E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13'47.0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1B5C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°23'24.3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9254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96</w:t>
            </w:r>
          </w:p>
        </w:tc>
      </w:tr>
      <w:tr w:rsidR="00AA5821" w:rsidRPr="000079BF" w14:paraId="344E54FE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0C3AF" w14:textId="22447D72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latehNaqi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E5B2" w14:textId="673DC232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th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horas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9E54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23'32.3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CCFD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°17'9.1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E2E6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42</w:t>
            </w:r>
          </w:p>
        </w:tc>
      </w:tr>
      <w:tr w:rsidR="00AA5821" w:rsidRPr="000079BF" w14:paraId="04FA26EE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F5A08" w14:textId="202976AD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niGanji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C2DE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8FF3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13'04.7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13D3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°37'55.8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687B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74</w:t>
            </w:r>
          </w:p>
        </w:tc>
      </w:tr>
      <w:tr w:rsidR="00AA5821" w:rsidRPr="000079BF" w14:paraId="05527968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42FD6" w14:textId="1EFC74BE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rgan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E123" w14:textId="474FDEF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BEA0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53'01.2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E1D4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°43'58.8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7CD2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88</w:t>
            </w:r>
          </w:p>
        </w:tc>
      </w:tr>
      <w:tr w:rsidR="00AA5821" w:rsidRPr="000079BF" w14:paraId="08ABEE7E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83AA9" w14:textId="5AAE2B2F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rimabad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41DA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zandar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4DF2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49'57.0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F93A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°50'24.9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2EBE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AA5821" w:rsidRPr="000079BF" w14:paraId="461C3F75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9057B" w14:textId="44476817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rkaraq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11E1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dabi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C88C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°17'57.9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543E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20'50.4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7689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31</w:t>
            </w:r>
          </w:p>
        </w:tc>
      </w:tr>
      <w:tr w:rsidR="00AA5821" w:rsidRPr="000079BF" w14:paraId="5E295E0A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B559A" w14:textId="494E3ABF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rvandan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D693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B93D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18'38.9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5253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°21'18.0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E2B0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43</w:t>
            </w:r>
          </w:p>
        </w:tc>
      </w:tr>
      <w:tr w:rsidR="00AA5821" w:rsidRPr="000079BF" w14:paraId="71045C3E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9993F" w14:textId="37348EEB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elardasht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EA24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zandar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426B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29'45.0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C675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°08'42.7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4A32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99</w:t>
            </w:r>
          </w:p>
        </w:tc>
      </w:tr>
      <w:tr w:rsidR="00AA5821" w:rsidRPr="000079BF" w14:paraId="518E604C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3AEEF" w14:textId="32CC0F94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horramabad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DCC4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3228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°25'54.4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F209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17'14.9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2461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57</w:t>
            </w:r>
          </w:p>
        </w:tc>
      </w:tr>
      <w:tr w:rsidR="00AA5821" w:rsidRPr="000079BF" w14:paraId="083CBA66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13340" w14:textId="623874BD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hosrowabad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10D0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med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F159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°38'02.8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D1D9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02'54.4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6EF7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05</w:t>
            </w:r>
          </w:p>
        </w:tc>
      </w:tr>
      <w:tr w:rsidR="00AA5821" w:rsidRPr="000079BF" w14:paraId="1D481D9C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7852B" w14:textId="72B894F0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usehKahriz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793F" w14:textId="5E298BA9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2952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55'59.8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1AEA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°40'17.0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3A9C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62</w:t>
            </w:r>
          </w:p>
        </w:tc>
      </w:tr>
      <w:tr w:rsidR="00AA5821" w:rsidRPr="000079BF" w14:paraId="6AD8F709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4A038" w14:textId="03894B0C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j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7E2E" w14:textId="7ADFBBBE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6BAD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54'12.7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91D5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°47'37.2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64E2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86</w:t>
            </w:r>
          </w:p>
        </w:tc>
      </w:tr>
      <w:tr w:rsidR="00AA5821" w:rsidRPr="000079BF" w14:paraId="17F16F0F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9F24F" w14:textId="2D25988C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mis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72AD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369C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°25'33.1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B764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°30'23.3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646D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84</w:t>
            </w:r>
          </w:p>
        </w:tc>
      </w:tr>
      <w:tr w:rsidR="00AA5821" w:rsidRPr="000079BF" w14:paraId="0057B453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E548A" w14:textId="15197E0F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semCheshmeh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ED8E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hr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15A3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44'05.8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D8C4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°41'59.3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CD24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03</w:t>
            </w:r>
          </w:p>
        </w:tc>
      </w:tr>
      <w:tr w:rsidR="00AA5821" w:rsidRPr="000079BF" w14:paraId="30420DDD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D8A40" w14:textId="0EB93512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qvan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98A2" w14:textId="743250B2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6FD8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49'33.3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8802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°25'35.5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AD0F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15</w:t>
            </w:r>
          </w:p>
        </w:tc>
      </w:tr>
      <w:tr w:rsidR="00AA5821" w:rsidRPr="000079BF" w14:paraId="40B25A97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AA2F6" w14:textId="1209D6F6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sku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A2BE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l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11BD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19'25.5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5AC5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°56'13.3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32F8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AA5821" w:rsidRPr="000079BF" w14:paraId="686C538C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A2E7F" w14:textId="6EDAFF6A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mlejeh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773B" w14:textId="494EB36D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th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horas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FC01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29'50.3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AFF2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°11'23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9AE0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22</w:t>
            </w:r>
          </w:p>
        </w:tc>
      </w:tr>
      <w:tr w:rsidR="00AA5821" w:rsidRPr="000079BF" w14:paraId="2642FEB2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E0956" w14:textId="33F7D070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ian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FC29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l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9B84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48'29.9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0301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49'37.1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EDFD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4</w:t>
            </w:r>
          </w:p>
        </w:tc>
      </w:tr>
      <w:tr w:rsidR="00AA5821" w:rsidRPr="000079BF" w14:paraId="3DC73D72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1A8D6" w14:textId="4D4F9400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zraeBeed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0018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med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775B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°45'08.9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A157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05'53.9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8B28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31</w:t>
            </w:r>
          </w:p>
        </w:tc>
      </w:tr>
      <w:tr w:rsidR="00AA5821" w:rsidRPr="000079BF" w14:paraId="6D098360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D15EF" w14:textId="3543447F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hamlehyeOlya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2B4C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med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C24C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07'24.4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C696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17'01.6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4555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32</w:t>
            </w:r>
          </w:p>
        </w:tc>
      </w:tr>
      <w:tr w:rsidR="00AA5821" w:rsidRPr="000079BF" w14:paraId="44F2B5D2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1EE3E" w14:textId="667F6885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rAzizi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7772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2FBA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°27'55.6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A7D7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°36'24.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E8ED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10</w:t>
            </w:r>
          </w:p>
        </w:tc>
      </w:tr>
      <w:tr w:rsidR="00AA5821" w:rsidRPr="000079BF" w14:paraId="27E6EA19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61E85" w14:textId="78E5F8E3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harkhoran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9700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lest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CE2A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45'46.5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0224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°28'32.4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F3AD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6</w:t>
            </w:r>
          </w:p>
        </w:tc>
      </w:tr>
      <w:tr w:rsidR="00AA5821" w:rsidRPr="000079BF" w14:paraId="4971D524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F880A" w14:textId="2EA38A19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sirabad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C1FF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aharmahal and Bakhtiari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2FBA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°22'42.8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AF1C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°19'23.2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BC63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31</w:t>
            </w:r>
          </w:p>
        </w:tc>
      </w:tr>
      <w:tr w:rsidR="00AA5821" w:rsidRPr="000079BF" w14:paraId="58BEAFA9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AA23E" w14:textId="3789A77C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qan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E809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fah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6DFF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°11'01.4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A97A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°04'02.8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7EFF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42</w:t>
            </w:r>
          </w:p>
        </w:tc>
      </w:tr>
      <w:tr w:rsidR="00AA5821" w:rsidRPr="000079BF" w14:paraId="7E212A18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5DAFC" w14:textId="748388AD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wgaran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C14D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72F2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27'43.9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B528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°12'28.4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BA7C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50</w:t>
            </w:r>
          </w:p>
        </w:tc>
      </w:tr>
      <w:tr w:rsidR="00AA5821" w:rsidRPr="000079BF" w14:paraId="65525D82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8CF15" w14:textId="4DC108E3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hnehBar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35EA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med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3150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°56'40.2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CC10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16'18.8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6159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80</w:t>
            </w:r>
          </w:p>
        </w:tc>
      </w:tr>
      <w:tr w:rsidR="00AA5821" w:rsidRPr="000079BF" w14:paraId="557E9156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A3DB0" w14:textId="76E9773F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lam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4D47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l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4316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55'35.6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4F7F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°15'21.1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B74A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4</w:t>
            </w:r>
          </w:p>
        </w:tc>
      </w:tr>
      <w:tr w:rsidR="00AA5821" w:rsidRPr="000079BF" w14:paraId="42E5EDD5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A6908" w14:textId="4A2C8B62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orveh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3B1D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8DE5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11'16.5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532B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°44'53.8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95AE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20</w:t>
            </w:r>
          </w:p>
        </w:tc>
      </w:tr>
      <w:tr w:rsidR="00AA5821" w:rsidRPr="000079BF" w14:paraId="0B9B351A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1D202" w14:textId="5EA52D60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ozivand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5119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F2AB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°24'48.5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41A5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°27'53.9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2144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90</w:t>
            </w:r>
          </w:p>
        </w:tc>
      </w:tr>
      <w:tr w:rsidR="00AA5821" w:rsidRPr="000079BF" w14:paraId="0CFD55B7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0E29D" w14:textId="58C96682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uriChay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7568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DE7D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23'02.5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34BA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°18'16.8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C32C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75</w:t>
            </w:r>
          </w:p>
        </w:tc>
      </w:tr>
      <w:tr w:rsidR="00AA5821" w:rsidRPr="000079BF" w14:paraId="6A96FF9E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E0214" w14:textId="427F6FFD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zaqoliyeQeshlaq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A6BD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dabi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62AD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°06'40.8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3B4C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08'31.0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B226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2</w:t>
            </w:r>
          </w:p>
        </w:tc>
      </w:tr>
      <w:tr w:rsidR="00AA5821" w:rsidRPr="000079BF" w14:paraId="257525FF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949DC" w14:textId="22A468E1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odafshan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4141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hr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4DA1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39'48.1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EC5C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°28'07.2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5B38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57</w:t>
            </w:r>
          </w:p>
        </w:tc>
      </w:tr>
      <w:tr w:rsidR="00AA5821" w:rsidRPr="000079BF" w14:paraId="3D04310F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F7963" w14:textId="0DF61106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rab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84F6" w14:textId="6B4632B0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9B79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56'08.6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3D17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°28'59.0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3D73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00</w:t>
            </w:r>
          </w:p>
        </w:tc>
      </w:tr>
      <w:tr w:rsidR="00AA5821" w:rsidRPr="000079BF" w14:paraId="5129E5FF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AD37B" w14:textId="41FD5EAE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rbandan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F704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hr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2C6B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38'06.7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E826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°18'50.3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ED7E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78</w:t>
            </w:r>
          </w:p>
        </w:tc>
      </w:tr>
      <w:tr w:rsidR="00AA5821" w:rsidRPr="000079BF" w14:paraId="32077F6A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93EB4" w14:textId="3F3FD0B2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ranza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5BC8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hr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B9B6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45'15.4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3B7B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°54'24.1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B8A6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30</w:t>
            </w:r>
          </w:p>
        </w:tc>
      </w:tr>
      <w:tr w:rsidR="00AA5821" w:rsidRPr="000079BF" w14:paraId="6C43B73E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FC771" w14:textId="4E4BEA8A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amasbi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3442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dabi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ABA2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°11'04.7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2FA8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13'31.9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16A6" w14:textId="777777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17</w:t>
            </w:r>
          </w:p>
        </w:tc>
      </w:tr>
      <w:tr w:rsidR="00AA5821" w:rsidRPr="000079BF" w14:paraId="36DC10F2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9B6A9" w14:textId="0E0E6CE1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TangeSehRiz1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17C63" w14:textId="5671EAAB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aharmahal and Bakhtiari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B9B5" w14:textId="6B44985B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°25'58.4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A2321" w14:textId="4195CD06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°09'24.5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282AD" w14:textId="2AE743A9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83</w:t>
            </w:r>
          </w:p>
        </w:tc>
      </w:tr>
      <w:tr w:rsidR="00AA5821" w:rsidRPr="000079BF" w14:paraId="37E4FB07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2F58C" w14:textId="22EE0EA1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leh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2C956" w14:textId="0942BF4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zandar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2BB09" w14:textId="60B0BD7D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36'19.3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3D74" w14:textId="7762552D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°23'01.0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8EA4" w14:textId="126A875A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4</w:t>
            </w:r>
          </w:p>
        </w:tc>
      </w:tr>
      <w:tr w:rsidR="00AA5821" w:rsidRPr="000079BF" w14:paraId="657A3C65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F0007" w14:textId="0E209A89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navaCheshme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E722" w14:textId="2BB250E6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med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CDFB" w14:textId="72D64FDC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°09'24.3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DECBA" w14:textId="22C28FA1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15'46.0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F6D8B" w14:textId="1D0CCBC3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66</w:t>
            </w:r>
          </w:p>
        </w:tc>
      </w:tr>
      <w:tr w:rsidR="00AA5821" w:rsidRPr="000079BF" w14:paraId="54924918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BD2CC" w14:textId="74C27538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bashi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A95C" w14:textId="6AA498CF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aharmahal and Bakhtiari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812AD" w14:textId="4787236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°18'57.3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1520A" w14:textId="2665F6F8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°39'48.3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4FF49" w14:textId="30C045B0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76</w:t>
            </w:r>
          </w:p>
        </w:tc>
      </w:tr>
      <w:tr w:rsidR="00AA5821" w:rsidRPr="000079BF" w14:paraId="548B2B79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AF2B1" w14:textId="2538AFEB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reshjan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2307" w14:textId="7BCDF3BE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l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9C43" w14:textId="270CC0D4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47'38.0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86C38" w14:textId="2F4E41C9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53'35.8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4477" w14:textId="683E7B68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2</w:t>
            </w:r>
          </w:p>
        </w:tc>
      </w:tr>
      <w:tr w:rsidR="00AA5821" w:rsidRPr="000079BF" w14:paraId="364419DA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F9B2B" w14:textId="3EE2BE87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lesh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0C099" w14:textId="062B9042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ohgiluyeh and BoyerAhmad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90B6" w14:textId="5049DDDC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°44'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17BE0" w14:textId="3CD12F5E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°28'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9E71E" w14:textId="4012F8F3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40</w:t>
            </w:r>
          </w:p>
        </w:tc>
      </w:tr>
      <w:tr w:rsidR="00AA5821" w:rsidRPr="000079BF" w14:paraId="01013FD9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0A39F" w14:textId="65251C8B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ngeSehRiz2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0C63" w14:textId="20DE412C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ohgiluyeh and BoyerAhmad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1519" w14:textId="0976F760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°44'41.8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01F78" w14:textId="33FCCECE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°28'50.7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3210" w14:textId="04967FC5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10</w:t>
            </w:r>
          </w:p>
        </w:tc>
      </w:tr>
      <w:tr w:rsidR="00AA5821" w:rsidRPr="000079BF" w14:paraId="1E75158C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B0581" w14:textId="2B43780B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ngeTizab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FD01" w14:textId="32B6FB77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r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FE39" w14:textId="30D9D4A1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°27'37.4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18D40" w14:textId="2FBEFA82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°43'04.4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A119" w14:textId="4C9D14C8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58</w:t>
            </w:r>
          </w:p>
        </w:tc>
      </w:tr>
      <w:tr w:rsidR="00AA5821" w:rsidRPr="000079BF" w14:paraId="5500D79A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8710E" w14:textId="63C2B699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ngrah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5EDB9" w14:textId="62A1D8E6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lest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7831" w14:textId="760AD574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°23'55.9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8F387" w14:textId="18ABC48B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°48'08.5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34D7E" w14:textId="109FD6A6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3</w:t>
            </w:r>
          </w:p>
        </w:tc>
      </w:tr>
      <w:tr w:rsidR="00AA5821" w:rsidRPr="000079BF" w14:paraId="14DC4986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C2077" w14:textId="25554CDD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zehabad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2FD4" w14:textId="46B83974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zandar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8D24" w14:textId="2480F7A6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41'53.9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6F9B" w14:textId="02A97359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°36'33.2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3266" w14:textId="39BAE138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</w:t>
            </w:r>
          </w:p>
        </w:tc>
      </w:tr>
      <w:tr w:rsidR="00AA5821" w:rsidRPr="000079BF" w14:paraId="0023D3AA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D64AE" w14:textId="49814E9E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lochal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C6098" w14:textId="4158FF76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zandar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28AF2" w14:textId="0E4D1C59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32'00.1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95D0D" w14:textId="3F454AF0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°09'59.1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38E39" w14:textId="6058B366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98</w:t>
            </w:r>
          </w:p>
        </w:tc>
      </w:tr>
      <w:tr w:rsidR="00AA5821" w:rsidRPr="000079BF" w14:paraId="17CED6B0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BC1A6" w14:textId="42CEDB57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khmaqlu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0F38C" w14:textId="543E59D3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fah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BF57C" w14:textId="7708C3BF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°11'56.7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575A9" w14:textId="264A7D42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°06'08.5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F7F2E" w14:textId="12B42505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18</w:t>
            </w:r>
          </w:p>
        </w:tc>
      </w:tr>
      <w:tr w:rsidR="00AA5821" w:rsidRPr="000079BF" w14:paraId="14C10EF0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EEE25" w14:textId="5CD1B6BB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rshab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FF95" w14:textId="3A446699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3DC35" w14:textId="6D20C0D0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°28'13.9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B85D" w14:textId="1C91E579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°11'29.3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C332" w14:textId="241D1AD1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26</w:t>
            </w:r>
          </w:p>
        </w:tc>
      </w:tr>
      <w:tr w:rsidR="00AA5821" w:rsidRPr="000079BF" w14:paraId="19B80D1C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6C263" w14:textId="07D2EA3A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nehbin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C2874" w14:textId="41000F49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l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8D7D5" w14:textId="3A574AEC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°25'29.6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D0396" w14:textId="41E20CB0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34'55.1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590D" w14:textId="180D8452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18</w:t>
            </w:r>
          </w:p>
        </w:tc>
      </w:tr>
      <w:tr w:rsidR="00AA5821" w:rsidRPr="000079BF" w14:paraId="38C26524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BA64A" w14:textId="3A814FE6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ila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rre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aterfall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74AC9" w14:textId="0475B099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dabi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CDC0F" w14:textId="3204A13E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°10'37.1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2F987" w14:textId="76AAA22F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°03'26.7''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B6DDD" w14:textId="0B1CDD0A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87</w:t>
            </w:r>
          </w:p>
        </w:tc>
      </w:tr>
      <w:tr w:rsidR="00AA5821" w:rsidRPr="000079BF" w14:paraId="79C8A52A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AEF637" w14:textId="02E09C57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asuj</w:t>
            </w:r>
          </w:p>
        </w:tc>
        <w:tc>
          <w:tcPr>
            <w:tcW w:w="3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28512F" w14:textId="75845C84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ohgiluyeh and BoyerAhmad 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BF2A35" w14:textId="71DE2192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°40'30.5''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C2D439" w14:textId="71BAD459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°37'14.5''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54658E" w14:textId="27715358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AA5821" w:rsidRPr="000079BF" w14:paraId="12557657" w14:textId="77777777" w:rsidTr="00EA7958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753F62" w14:textId="3CE1B49E" w:rsidR="00AA5821" w:rsidRPr="00AA5821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8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iarat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D67A6" w14:textId="5C7DF1CE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lesta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E04FF" w14:textId="66B25EB3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°41'18.6''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22A598" w14:textId="63E7E453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°27'58.2''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794D4" w14:textId="522F2230" w:rsidR="00AA5821" w:rsidRPr="000079BF" w:rsidRDefault="00AA5821" w:rsidP="00AA58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79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08</w:t>
            </w:r>
          </w:p>
        </w:tc>
      </w:tr>
    </w:tbl>
    <w:p w14:paraId="1CD0D701" w14:textId="77777777" w:rsidR="00BE72D2" w:rsidRPr="00BE72D2" w:rsidRDefault="00BE72D2" w:rsidP="00BE72D2">
      <w:pPr>
        <w:rPr>
          <w:rFonts w:asciiTheme="majorBidi" w:hAnsiTheme="majorBidi" w:cstheme="majorBidi"/>
        </w:rPr>
      </w:pPr>
    </w:p>
    <w:sectPr w:rsidR="00BE72D2" w:rsidRPr="00BE72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11E"/>
    <w:rsid w:val="000079BF"/>
    <w:rsid w:val="00163314"/>
    <w:rsid w:val="00AA5821"/>
    <w:rsid w:val="00B6073A"/>
    <w:rsid w:val="00B96D8E"/>
    <w:rsid w:val="00BE72D2"/>
    <w:rsid w:val="00DA3FDD"/>
    <w:rsid w:val="00E5367D"/>
    <w:rsid w:val="00E91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7A0E2"/>
  <w15:chartTrackingRefBased/>
  <w15:docId w15:val="{4D26D982-607E-44C3-9F08-A01FAB672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95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3</Pages>
  <Words>809</Words>
  <Characters>461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wan SH</dc:creator>
  <cp:keywords/>
  <dc:description/>
  <cp:lastModifiedBy>Nikwan SH</cp:lastModifiedBy>
  <cp:revision>7</cp:revision>
  <dcterms:created xsi:type="dcterms:W3CDTF">2021-04-25T22:59:00Z</dcterms:created>
  <dcterms:modified xsi:type="dcterms:W3CDTF">2021-04-26T05:20:00Z</dcterms:modified>
</cp:coreProperties>
</file>